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9E938" w14:textId="42F14821" w:rsidR="0023578F" w:rsidRPr="005004C0" w:rsidRDefault="007528FB" w:rsidP="007528FB">
      <w:pPr>
        <w:rPr>
          <w:rFonts w:ascii="Times New Roman" w:hAnsi="Times New Roman" w:cs="Times New Roman"/>
          <w:sz w:val="20"/>
          <w:szCs w:val="21"/>
        </w:rPr>
      </w:pPr>
      <w:r w:rsidRPr="005004C0">
        <w:rPr>
          <w:rFonts w:ascii="Times New Roman" w:hAnsi="Times New Roman" w:cs="Times New Roman"/>
          <w:b/>
          <w:bCs/>
          <w:sz w:val="20"/>
          <w:szCs w:val="21"/>
        </w:rPr>
        <w:t>Table</w:t>
      </w:r>
      <w:r w:rsidR="000D6598">
        <w:rPr>
          <w:rFonts w:ascii="Times New Roman" w:hAnsi="Times New Roman" w:cs="Times New Roman"/>
          <w:b/>
          <w:bCs/>
          <w:sz w:val="20"/>
          <w:szCs w:val="21"/>
        </w:rPr>
        <w:t xml:space="preserve"> S3</w:t>
      </w:r>
      <w:r w:rsidRPr="005004C0">
        <w:rPr>
          <w:rFonts w:ascii="Times New Roman" w:hAnsi="Times New Roman" w:cs="Times New Roman"/>
          <w:b/>
          <w:bCs/>
          <w:sz w:val="20"/>
          <w:szCs w:val="21"/>
        </w:rPr>
        <w:t>. Newcastle-Ottawa Scale for assessing the quality of studies in meta-analysis</w:t>
      </w:r>
      <w:r w:rsidRPr="005004C0">
        <w:rPr>
          <w:rFonts w:ascii="Times New Roman" w:hAnsi="Times New Roman" w:cs="Times New Roman"/>
          <w:sz w:val="20"/>
          <w:szCs w:val="21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29"/>
        <w:gridCol w:w="2659"/>
        <w:gridCol w:w="2347"/>
        <w:gridCol w:w="2693"/>
        <w:gridCol w:w="2599"/>
        <w:gridCol w:w="5555"/>
        <w:gridCol w:w="1723"/>
        <w:gridCol w:w="1525"/>
        <w:gridCol w:w="1530"/>
        <w:gridCol w:w="1396"/>
      </w:tblGrid>
      <w:tr w:rsidR="007528FB" w:rsidRPr="005004C0" w14:paraId="3AC9C4EB" w14:textId="77777777" w:rsidTr="00D34504">
        <w:trPr>
          <w:trHeight w:val="285"/>
        </w:trPr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A0401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208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881FD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lection</w:t>
            </w:r>
          </w:p>
        </w:tc>
        <w:tc>
          <w:tcPr>
            <w:tcW w:w="11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FA8C3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mparability</w:t>
            </w:r>
          </w:p>
        </w:tc>
        <w:tc>
          <w:tcPr>
            <w:tcW w:w="9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A4995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utcomes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5C600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cores</w:t>
            </w:r>
          </w:p>
        </w:tc>
      </w:tr>
      <w:tr w:rsidR="005004C0" w:rsidRPr="005004C0" w14:paraId="1EC8C3FA" w14:textId="77777777" w:rsidTr="00D34504">
        <w:trPr>
          <w:trHeight w:val="19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9439D2" w14:textId="77777777" w:rsidR="007528FB" w:rsidRPr="005004C0" w:rsidRDefault="007528FB" w:rsidP="005A70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B0DF2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presentativeness of Exposed Cohort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2E2E4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lection of the Non-Exposed Cohort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726E8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scertainment of Exposure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C8991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emonstration That Outcome of Interest Was Not Present at Start of Study</w:t>
            </w:r>
          </w:p>
        </w:tc>
        <w:tc>
          <w:tcPr>
            <w:tcW w:w="11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6601C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mparability of Cohorts on the Basis of the Design or Analysi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1E33E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ssesement of Outcome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7AFE4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as Follow-Up Long enough for Outcomes to Occur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3AD05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dequacy of Follow Up Cohorts</w:t>
            </w:r>
          </w:p>
        </w:tc>
        <w:tc>
          <w:tcPr>
            <w:tcW w:w="2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0187EF" w14:textId="77777777" w:rsidR="007528FB" w:rsidRPr="005004C0" w:rsidRDefault="007528FB" w:rsidP="005A70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7528FB" w:rsidRPr="005004C0" w14:paraId="6A8D812A" w14:textId="77777777" w:rsidTr="00D34504">
        <w:trPr>
          <w:trHeight w:val="570"/>
        </w:trPr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13BB" w14:textId="77777777" w:rsidR="007528FB" w:rsidRPr="000D6598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de-DE"/>
              </w:rPr>
            </w:pPr>
            <w:r w:rsidRPr="000D659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de-DE"/>
              </w:rPr>
              <w:t>Brian J. Linder et al. 2013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8B277" w14:textId="77777777" w:rsidR="007528FB" w:rsidRPr="000D6598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de-DE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36EA6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8B3F6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CE684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11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4436C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⭐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B6E88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C519C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D7B1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66B42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7528FB" w:rsidRPr="005004C0" w14:paraId="5F494E6A" w14:textId="77777777" w:rsidTr="00D34504">
        <w:trPr>
          <w:trHeight w:val="57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11F51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dd M. Morgan et al. 201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B5851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7F8DC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2FD2B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72E04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D2FA9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48EC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C8078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94372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D7408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7528FB" w:rsidRPr="005004C0" w14:paraId="6A20CD6C" w14:textId="77777777" w:rsidTr="00D34504">
        <w:trPr>
          <w:trHeight w:val="855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2DEC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D659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de-DE"/>
              </w:rPr>
              <w:t xml:space="preserve">E. Jason Abel et al. </w:t>
            </w: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primary cohort) 201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88269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FE185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69F6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CB025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E7AF9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06751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8657E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A6F29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75050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7528FB" w:rsidRPr="005004C0" w14:paraId="679051E8" w14:textId="77777777" w:rsidTr="00D34504">
        <w:trPr>
          <w:trHeight w:val="855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5A990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D659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de-DE"/>
              </w:rPr>
              <w:t xml:space="preserve">E. Jason Abel et al. </w:t>
            </w: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validation cohort) 201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6C06B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B12B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9B8D5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480AC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9104A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⭐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2BD7F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CB070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9A9E7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7EE5D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7528FB" w:rsidRPr="005004C0" w14:paraId="288726A2" w14:textId="77777777" w:rsidTr="00D34504">
        <w:trPr>
          <w:trHeight w:val="33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30F3E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. Gierth et al. 201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C8ED2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FEB34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EE65B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8214E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648F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⭐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96C4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CEB7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49CE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3191C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7528FB" w:rsidRPr="005004C0" w14:paraId="13CB777D" w14:textId="77777777" w:rsidTr="00D34504">
        <w:trPr>
          <w:trHeight w:val="57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1D80F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is A. Kluth et al. 201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B507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FB7DF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D8FD2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352C5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AFD34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⭐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058C1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9CC0A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57301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998E7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7528FB" w:rsidRPr="005004C0" w14:paraId="54A2D163" w14:textId="77777777" w:rsidTr="00D34504">
        <w:trPr>
          <w:trHeight w:val="57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3B845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ong Sub Lee et al. 20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13950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06A7C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1E846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7501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B4AD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⭐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940DD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A4D54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570DA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70CCC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7528FB" w:rsidRPr="005004C0" w14:paraId="2C74B88D" w14:textId="77777777" w:rsidTr="00D34504">
        <w:trPr>
          <w:trHeight w:val="57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7B6A8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co Moschini et al.  20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70FE4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974E4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65194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47341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6724F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⭐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C178A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FF6FA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2B998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70843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7528FB" w:rsidRPr="005004C0" w14:paraId="0BFA26E1" w14:textId="77777777" w:rsidTr="00D34504">
        <w:trPr>
          <w:trHeight w:val="57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8B445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ther J Chalfin et al. 201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873A3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91361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91794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A4A1B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9B045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C2554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0CE54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81295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D9C17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7528FB" w:rsidRPr="005004C0" w14:paraId="3D49E228" w14:textId="77777777" w:rsidTr="00D34504">
        <w:trPr>
          <w:trHeight w:val="57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2376B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co Moschini et al. 201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4C7C1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026AF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8CCCE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5F4BF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B0B3E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⭐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B2AC8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50BA8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CED11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987D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7528FB" w:rsidRPr="005004C0" w14:paraId="3CF04510" w14:textId="77777777" w:rsidTr="00D34504">
        <w:trPr>
          <w:trHeight w:val="57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5DDD7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exander Buchner et al. 201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C5B9F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3A66B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457E6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FB3A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ED6C1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⭐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19F88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1C9B8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48337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AD0FC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7528FB" w:rsidRPr="005004C0" w14:paraId="6B8E9533" w14:textId="77777777" w:rsidTr="00D34504">
        <w:trPr>
          <w:trHeight w:val="57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57D8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uan J. Chipollini et al. 201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4DBEC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5E080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25A53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01B77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A5AA0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⭐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A762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2CCD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871E9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6F5C1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7528FB" w:rsidRPr="005004C0" w14:paraId="2E211EE7" w14:textId="77777777" w:rsidTr="00D34504">
        <w:trPr>
          <w:trHeight w:val="57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EA62F" w14:textId="77777777" w:rsidR="007528FB" w:rsidRPr="000D6598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de-DE"/>
              </w:rPr>
            </w:pPr>
            <w:r w:rsidRPr="000D659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de-DE"/>
              </w:rPr>
              <w:t>Siemens, D. R. et al. 201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A3F33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77778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F1EAB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6B6D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DFE40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⭐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FCC4C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D3A6F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757FE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7706F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7528FB" w:rsidRPr="005004C0" w14:paraId="4D198A8B" w14:textId="77777777" w:rsidTr="00D34504">
        <w:trPr>
          <w:trHeight w:val="855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B4FD2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eet Syan-Bhanvadia et al. 201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20535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E7488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95AAD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86D73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B9D01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⭐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3376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A18B4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254E7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025DE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7528FB" w:rsidRPr="005004C0" w14:paraId="00EBFA5F" w14:textId="77777777" w:rsidTr="00D34504">
        <w:trPr>
          <w:trHeight w:val="57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4C89E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c A. Furrer et al. 201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323C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03A9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63866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E57E8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1142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⭐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5F0BB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13B62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FE568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0B993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7528FB" w:rsidRPr="005004C0" w14:paraId="3B1CEFC3" w14:textId="77777777" w:rsidTr="00D34504">
        <w:trPr>
          <w:trHeight w:val="57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0CA4D" w14:textId="77777777" w:rsidR="007528FB" w:rsidRPr="000D6598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de-DE"/>
              </w:rPr>
            </w:pPr>
            <w:r w:rsidRPr="000D659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de-DE"/>
              </w:rPr>
              <w:t>Malte W. Vetterlein et al. 201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DEA3A" w14:textId="77777777" w:rsidR="007528FB" w:rsidRPr="000D6598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F9AFF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A0013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1D822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D5450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⭐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8513C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15246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E1B59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C0FF4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7528FB" w:rsidRPr="005004C0" w14:paraId="610888B2" w14:textId="77777777" w:rsidTr="00D34504">
        <w:trPr>
          <w:trHeight w:val="57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6E9CC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onidas N.  et al. 202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42EC5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31879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EE327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D1920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99ED1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⭐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E88A1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C2DA8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3D1A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FBB2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7528FB" w:rsidRPr="005004C0" w14:paraId="48CC1A92" w14:textId="77777777" w:rsidTr="00D34504">
        <w:trPr>
          <w:trHeight w:val="57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0F4E0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yman Soubra et al. 20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EF18B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535DD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4D5A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46F75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49559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259DE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47A8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FBFBE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B947C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7528FB" w:rsidRPr="005004C0" w14:paraId="5C6077DE" w14:textId="77777777" w:rsidTr="00D34504">
        <w:trPr>
          <w:trHeight w:val="330"/>
        </w:trPr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243A1A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uh et al. 2014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D5DE8C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C7784C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5EFAD7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C9CE10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11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F33258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DF67CE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9E4432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AAFD77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CAAD20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7528FB" w:rsidRPr="005004C0" w14:paraId="0D1B202B" w14:textId="77777777" w:rsidTr="00D34504">
        <w:trPr>
          <w:trHeight w:val="33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37848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deghi et al. 20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A4CED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61A28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64640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1D74B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D547A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EAC74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AB9B4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306E1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BD36F" w14:textId="77777777" w:rsidR="007528FB" w:rsidRPr="005004C0" w:rsidRDefault="007528FB" w:rsidP="005A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D34504" w:rsidRPr="005004C0" w14:paraId="77062274" w14:textId="77777777" w:rsidTr="00D34504">
        <w:trPr>
          <w:trHeight w:val="330"/>
        </w:trPr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9AD5A1" w14:textId="33366D6C" w:rsidR="00D34504" w:rsidRPr="005004C0" w:rsidRDefault="00D34504" w:rsidP="00D345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5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uli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 202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270C2" w14:textId="77777777" w:rsidR="00D34504" w:rsidRPr="005004C0" w:rsidRDefault="00D34504" w:rsidP="00D345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AC9246" w14:textId="2AF20FF4" w:rsidR="00D34504" w:rsidRPr="005004C0" w:rsidRDefault="00D34504" w:rsidP="00D34504">
            <w:pPr>
              <w:widowControl/>
              <w:jc w:val="center"/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74726D" w14:textId="235AC80D" w:rsidR="00D34504" w:rsidRPr="005004C0" w:rsidRDefault="00D34504" w:rsidP="00D34504">
            <w:pPr>
              <w:widowControl/>
              <w:jc w:val="center"/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6A820" w14:textId="6CB96E57" w:rsidR="00D34504" w:rsidRPr="005004C0" w:rsidRDefault="00D34504" w:rsidP="00D34504">
            <w:pPr>
              <w:widowControl/>
              <w:jc w:val="center"/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7C9603" w14:textId="20CAF4B8" w:rsidR="00D34504" w:rsidRPr="005004C0" w:rsidRDefault="00D34504" w:rsidP="00D34504">
            <w:pPr>
              <w:widowControl/>
              <w:jc w:val="center"/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⭐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3C861" w14:textId="251B0D17" w:rsidR="00D34504" w:rsidRPr="005004C0" w:rsidRDefault="00D34504" w:rsidP="00D34504">
            <w:pPr>
              <w:widowControl/>
              <w:jc w:val="center"/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7B2288" w14:textId="19D1E175" w:rsidR="00D34504" w:rsidRPr="005004C0" w:rsidRDefault="00D34504" w:rsidP="00D34504">
            <w:pPr>
              <w:widowControl/>
              <w:jc w:val="center"/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E88775" w14:textId="23C2FE87" w:rsidR="00D34504" w:rsidRPr="005004C0" w:rsidRDefault="00D34504" w:rsidP="00D34504">
            <w:pPr>
              <w:widowControl/>
              <w:jc w:val="center"/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</w:pPr>
            <w:r w:rsidRPr="005004C0">
              <w:rPr>
                <w:rFonts w:ascii="Segoe UI Emoji" w:eastAsia="等线" w:hAnsi="Segoe UI Emoji" w:cs="Segoe UI Emoji"/>
                <w:color w:val="000000"/>
                <w:kern w:val="0"/>
                <w:szCs w:val="21"/>
              </w:rPr>
              <w:t>⭐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A17B5B" w14:textId="0AAB3D4A" w:rsidR="00D34504" w:rsidRPr="005004C0" w:rsidRDefault="00D34504" w:rsidP="00D345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4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</w:tbl>
    <w:p w14:paraId="64ADD91A" w14:textId="77777777" w:rsidR="007528FB" w:rsidRPr="005004C0" w:rsidRDefault="007528FB" w:rsidP="007528FB">
      <w:pPr>
        <w:rPr>
          <w:rFonts w:ascii="Times New Roman" w:hAnsi="Times New Roman" w:cs="Times New Roman"/>
          <w:sz w:val="20"/>
          <w:szCs w:val="21"/>
        </w:rPr>
      </w:pPr>
    </w:p>
    <w:p w14:paraId="55F8188A" w14:textId="77777777" w:rsidR="00BD31DE" w:rsidRPr="00655B0A" w:rsidRDefault="00BD31DE" w:rsidP="00BD31D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55B0A">
        <w:rPr>
          <w:rFonts w:ascii="Times New Roman" w:hAnsi="Times New Roman" w:cs="Times New Roman"/>
          <w:b/>
          <w:bCs/>
          <w:sz w:val="20"/>
          <w:szCs w:val="20"/>
        </w:rPr>
        <w:t>Note: A study can be awarded a maximum of one star for each numbered item within the Selection and Outcome categories. A maximum of two stars can be given for Comparability.</w:t>
      </w:r>
    </w:p>
    <w:p w14:paraId="7C367BD8" w14:textId="77777777" w:rsidR="007528FB" w:rsidRPr="00BD31DE" w:rsidRDefault="007528FB" w:rsidP="007528FB">
      <w:pPr>
        <w:rPr>
          <w:rFonts w:ascii="Times New Roman" w:hAnsi="Times New Roman" w:cs="Times New Roman"/>
          <w:sz w:val="20"/>
          <w:szCs w:val="21"/>
        </w:rPr>
      </w:pPr>
    </w:p>
    <w:sectPr w:rsidR="007528FB" w:rsidRPr="00BD31DE" w:rsidSect="005004C0">
      <w:pgSz w:w="28350" w:h="19845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17916" w14:textId="77777777" w:rsidR="00861D98" w:rsidRDefault="00861D98" w:rsidP="00033A7A">
      <w:r>
        <w:separator/>
      </w:r>
    </w:p>
  </w:endnote>
  <w:endnote w:type="continuationSeparator" w:id="0">
    <w:p w14:paraId="409B60C5" w14:textId="77777777" w:rsidR="00861D98" w:rsidRDefault="00861D98" w:rsidP="00033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5CEA0" w14:textId="77777777" w:rsidR="00861D98" w:rsidRDefault="00861D98" w:rsidP="00033A7A">
      <w:r>
        <w:separator/>
      </w:r>
    </w:p>
  </w:footnote>
  <w:footnote w:type="continuationSeparator" w:id="0">
    <w:p w14:paraId="5B995FD6" w14:textId="77777777" w:rsidR="00861D98" w:rsidRDefault="00861D98" w:rsidP="00033A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5BD"/>
    <w:rsid w:val="00033A7A"/>
    <w:rsid w:val="000D6598"/>
    <w:rsid w:val="001728FA"/>
    <w:rsid w:val="001D4FC9"/>
    <w:rsid w:val="0023578F"/>
    <w:rsid w:val="005004C0"/>
    <w:rsid w:val="00655B0A"/>
    <w:rsid w:val="007528FB"/>
    <w:rsid w:val="008455BD"/>
    <w:rsid w:val="00861D98"/>
    <w:rsid w:val="008F56CB"/>
    <w:rsid w:val="00BD31DE"/>
    <w:rsid w:val="00D34504"/>
    <w:rsid w:val="00F72FB7"/>
    <w:rsid w:val="00F8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6DE23D"/>
  <w15:chartTrackingRefBased/>
  <w15:docId w15:val="{E0208F22-41B3-4C0F-ACF8-F18386C69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3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3A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3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3A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思阳</dc:creator>
  <cp:keywords/>
  <dc:description/>
  <cp:lastModifiedBy>马 思阳</cp:lastModifiedBy>
  <cp:revision>9</cp:revision>
  <dcterms:created xsi:type="dcterms:W3CDTF">2023-01-12T12:20:00Z</dcterms:created>
  <dcterms:modified xsi:type="dcterms:W3CDTF">2023-08-22T13:02:00Z</dcterms:modified>
</cp:coreProperties>
</file>